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6175D" w:rsidRPr="00E75C3D" w:rsidRDefault="0036175D" w:rsidP="0036175D">
      <w:pPr>
        <w:pStyle w:val="NormalWeb"/>
        <w:spacing w:after="0" w:afterAutospacing="0" w:line="480" w:lineRule="auto"/>
        <w:ind w:left="480" w:hanging="480"/>
        <w:rPr>
          <w:b/>
        </w:rPr>
      </w:pPr>
      <w:r>
        <w:rPr>
          <w:b/>
        </w:rPr>
        <w:t>Appendix S</w:t>
      </w:r>
      <w:r w:rsidR="00E40E88">
        <w:rPr>
          <w:b/>
        </w:rPr>
        <w:t>1</w:t>
      </w:r>
      <w:bookmarkStart w:id="0" w:name="_GoBack"/>
      <w:bookmarkEnd w:id="0"/>
      <w:r>
        <w:rPr>
          <w:b/>
        </w:rPr>
        <w:t xml:space="preserve">. </w:t>
      </w:r>
      <w:r w:rsidRPr="00E75C3D">
        <w:rPr>
          <w:b/>
        </w:rPr>
        <w:t>Geoprocessing of Landcover Data</w:t>
      </w:r>
    </w:p>
    <w:p w:rsidR="0036175D" w:rsidRDefault="0036175D" w:rsidP="0036175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e performed our geoprocessing by first converting site polygons to point features at the centroids of sites and generating a buffer layer for each radius. We then clipped the CropScape data layer (which had been converted to a vector shapefile in ArcInfo) using the buffer layer, and performed an intersect operation so that land cover polygon boundaries in overlapping buffers conformed to site-associated buffer boundaries. Next we calculated the area (m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) of each land cover polygon. In order to capture one-to-many relationships between land cover polygons and buffers, we performed a spatial join operation between the two data layers. </w:t>
      </w:r>
    </w:p>
    <w:p w:rsidR="00542C7A" w:rsidRDefault="00542C7A"/>
    <w:sectPr w:rsidR="00542C7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B3297"/>
    <w:rsid w:val="00062F27"/>
    <w:rsid w:val="0036175D"/>
    <w:rsid w:val="00542C7A"/>
    <w:rsid w:val="006B3297"/>
    <w:rsid w:val="00E40E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175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36175D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175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36175D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2</Words>
  <Characters>587</Characters>
  <Application>Microsoft Office Word</Application>
  <DocSecurity>0</DocSecurity>
  <Lines>4</Lines>
  <Paragraphs>1</Paragraphs>
  <ScaleCrop>false</ScaleCrop>
  <Company/>
  <LinksUpToDate>false</LinksUpToDate>
  <CharactersWithSpaces>6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anda</dc:creator>
  <cp:lastModifiedBy>Amanda</cp:lastModifiedBy>
  <cp:revision>3</cp:revision>
  <dcterms:created xsi:type="dcterms:W3CDTF">2014-06-20T22:58:00Z</dcterms:created>
  <dcterms:modified xsi:type="dcterms:W3CDTF">2014-06-21T00:08:00Z</dcterms:modified>
</cp:coreProperties>
</file>